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0D0E4" w14:textId="77777777" w:rsidR="004333A5" w:rsidRDefault="004333A5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91"/>
        <w:gridCol w:w="1314"/>
        <w:gridCol w:w="1987"/>
        <w:gridCol w:w="1416"/>
        <w:gridCol w:w="1557"/>
        <w:gridCol w:w="1699"/>
      </w:tblGrid>
      <w:tr w:rsidR="004333A5" w:rsidRPr="006637EB" w14:paraId="6ACBAB99" w14:textId="77777777" w:rsidTr="004333A5">
        <w:trPr>
          <w:trHeight w:val="315"/>
        </w:trPr>
        <w:tc>
          <w:tcPr>
            <w:tcW w:w="5000" w:type="pct"/>
            <w:gridSpan w:val="6"/>
            <w:noWrap/>
            <w:vAlign w:val="center"/>
          </w:tcPr>
          <w:p w14:paraId="61468E3D" w14:textId="5F1DDB45" w:rsidR="004333A5" w:rsidRPr="006637EB" w:rsidRDefault="004333A5" w:rsidP="004333A5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bCs/>
                <w:color w:val="000000"/>
                <w:sz w:val="24"/>
                <w:lang w:eastAsia="en-IN"/>
              </w:rPr>
              <w:t xml:space="preserve">Supplementary </w:t>
            </w:r>
            <w:r w:rsidRPr="006637EB">
              <w:rPr>
                <w:b/>
                <w:bCs/>
                <w:color w:val="000000"/>
                <w:sz w:val="24"/>
                <w:lang w:eastAsia="en-IN"/>
              </w:rPr>
              <w:t xml:space="preserve">Table 1: </w:t>
            </w:r>
            <w:r>
              <w:rPr>
                <w:b/>
                <w:bCs/>
                <w:color w:val="000000"/>
                <w:sz w:val="24"/>
                <w:lang w:eastAsia="en-IN"/>
              </w:rPr>
              <w:t>Geographical details on sample collection sites from the Eastern Himalayan regions</w:t>
            </w:r>
          </w:p>
        </w:tc>
      </w:tr>
      <w:tr w:rsidR="004333A5" w:rsidRPr="006637EB" w14:paraId="1D345F82" w14:textId="77777777" w:rsidTr="004333A5">
        <w:trPr>
          <w:trHeight w:val="315"/>
        </w:trPr>
        <w:tc>
          <w:tcPr>
            <w:tcW w:w="602" w:type="pct"/>
            <w:noWrap/>
            <w:vAlign w:val="center"/>
            <w:hideMark/>
          </w:tcPr>
          <w:p w14:paraId="27C2B7B2" w14:textId="77777777" w:rsidR="004333A5" w:rsidRPr="006637EB" w:rsidRDefault="004333A5" w:rsidP="004333A5">
            <w:pPr>
              <w:spacing w:line="360" w:lineRule="auto"/>
              <w:jc w:val="center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Country</w:t>
            </w:r>
          </w:p>
        </w:tc>
        <w:tc>
          <w:tcPr>
            <w:tcW w:w="725" w:type="pct"/>
            <w:vAlign w:val="center"/>
          </w:tcPr>
          <w:p w14:paraId="740DF630" w14:textId="0F619022" w:rsidR="004333A5" w:rsidRPr="006637EB" w:rsidRDefault="004333A5" w:rsidP="004333A5">
            <w:pPr>
              <w:spacing w:line="360" w:lineRule="auto"/>
              <w:jc w:val="center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State</w:t>
            </w:r>
            <w:r>
              <w:rPr>
                <w:b/>
                <w:sz w:val="24"/>
              </w:rPr>
              <w:t xml:space="preserve">/ </w:t>
            </w:r>
            <w:r w:rsidRPr="006637EB">
              <w:rPr>
                <w:b/>
                <w:sz w:val="24"/>
              </w:rPr>
              <w:t>Province</w:t>
            </w:r>
          </w:p>
        </w:tc>
        <w:tc>
          <w:tcPr>
            <w:tcW w:w="1096" w:type="pct"/>
            <w:noWrap/>
            <w:vAlign w:val="center"/>
            <w:hideMark/>
          </w:tcPr>
          <w:p w14:paraId="56AA7710" w14:textId="75D2772F" w:rsidR="004333A5" w:rsidRPr="006637EB" w:rsidRDefault="004333A5" w:rsidP="004333A5">
            <w:pPr>
              <w:spacing w:line="360" w:lineRule="auto"/>
              <w:jc w:val="center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Collection Site (</w:t>
            </w:r>
            <w:r>
              <w:rPr>
                <w:b/>
                <w:sz w:val="24"/>
              </w:rPr>
              <w:t>No.</w:t>
            </w:r>
            <w:r w:rsidRPr="006637EB">
              <w:rPr>
                <w:b/>
                <w:sz w:val="24"/>
              </w:rPr>
              <w:t xml:space="preserve"> of samples)</w:t>
            </w:r>
          </w:p>
        </w:tc>
        <w:tc>
          <w:tcPr>
            <w:tcW w:w="781" w:type="pct"/>
            <w:noWrap/>
            <w:vAlign w:val="center"/>
            <w:hideMark/>
          </w:tcPr>
          <w:p w14:paraId="62F29C5F" w14:textId="7CC98654" w:rsidR="004333A5" w:rsidRPr="006637EB" w:rsidRDefault="004333A5" w:rsidP="004333A5">
            <w:pPr>
              <w:spacing w:line="360" w:lineRule="auto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Altitude</w:t>
            </w:r>
            <w:r>
              <w:rPr>
                <w:b/>
                <w:sz w:val="24"/>
              </w:rPr>
              <w:t xml:space="preserve"> </w:t>
            </w:r>
            <w:r w:rsidRPr="006637EB">
              <w:rPr>
                <w:b/>
                <w:sz w:val="24"/>
              </w:rPr>
              <w:t>(meter)</w:t>
            </w:r>
          </w:p>
        </w:tc>
        <w:tc>
          <w:tcPr>
            <w:tcW w:w="859" w:type="pct"/>
            <w:noWrap/>
            <w:vAlign w:val="center"/>
            <w:hideMark/>
          </w:tcPr>
          <w:p w14:paraId="1065D131" w14:textId="77777777" w:rsidR="004333A5" w:rsidRPr="006637EB" w:rsidRDefault="004333A5" w:rsidP="004333A5">
            <w:pPr>
              <w:spacing w:line="360" w:lineRule="auto"/>
              <w:jc w:val="center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Latitude</w:t>
            </w:r>
          </w:p>
        </w:tc>
        <w:tc>
          <w:tcPr>
            <w:tcW w:w="938" w:type="pct"/>
            <w:noWrap/>
            <w:vAlign w:val="center"/>
            <w:hideMark/>
          </w:tcPr>
          <w:p w14:paraId="2D16EEC3" w14:textId="77777777" w:rsidR="004333A5" w:rsidRPr="006637EB" w:rsidRDefault="004333A5" w:rsidP="004333A5">
            <w:pPr>
              <w:spacing w:line="360" w:lineRule="auto"/>
              <w:jc w:val="center"/>
              <w:rPr>
                <w:b/>
                <w:sz w:val="24"/>
              </w:rPr>
            </w:pPr>
            <w:r w:rsidRPr="006637EB">
              <w:rPr>
                <w:b/>
                <w:sz w:val="24"/>
              </w:rPr>
              <w:t>Longitude</w:t>
            </w:r>
          </w:p>
        </w:tc>
      </w:tr>
      <w:tr w:rsidR="004333A5" w:rsidRPr="006637EB" w14:paraId="61695D40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7D40C33B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India</w:t>
            </w:r>
          </w:p>
        </w:tc>
        <w:tc>
          <w:tcPr>
            <w:tcW w:w="725" w:type="pct"/>
            <w:vAlign w:val="center"/>
          </w:tcPr>
          <w:p w14:paraId="388EB9CD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Sikkim</w:t>
            </w:r>
          </w:p>
        </w:tc>
        <w:tc>
          <w:tcPr>
            <w:tcW w:w="1096" w:type="pct"/>
            <w:noWrap/>
            <w:vAlign w:val="center"/>
            <w:hideMark/>
          </w:tcPr>
          <w:p w14:paraId="567AC19E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Gangtok (2)</w:t>
            </w:r>
          </w:p>
        </w:tc>
        <w:tc>
          <w:tcPr>
            <w:tcW w:w="781" w:type="pct"/>
            <w:noWrap/>
            <w:vAlign w:val="center"/>
            <w:hideMark/>
          </w:tcPr>
          <w:p w14:paraId="3E62A390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1650</w:t>
            </w:r>
          </w:p>
        </w:tc>
        <w:tc>
          <w:tcPr>
            <w:tcW w:w="859" w:type="pct"/>
            <w:noWrap/>
            <w:vAlign w:val="center"/>
            <w:hideMark/>
          </w:tcPr>
          <w:p w14:paraId="6929AAFE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7.3314° N</w:t>
            </w:r>
          </w:p>
        </w:tc>
        <w:tc>
          <w:tcPr>
            <w:tcW w:w="938" w:type="pct"/>
            <w:noWrap/>
            <w:vAlign w:val="center"/>
            <w:hideMark/>
          </w:tcPr>
          <w:p w14:paraId="7E91D0C0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8.6138° E</w:t>
            </w:r>
          </w:p>
        </w:tc>
      </w:tr>
      <w:tr w:rsidR="004333A5" w:rsidRPr="006637EB" w14:paraId="726C5388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222B5331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India</w:t>
            </w:r>
          </w:p>
        </w:tc>
        <w:tc>
          <w:tcPr>
            <w:tcW w:w="725" w:type="pct"/>
            <w:vAlign w:val="center"/>
          </w:tcPr>
          <w:p w14:paraId="73234AB3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West Bengal</w:t>
            </w:r>
          </w:p>
        </w:tc>
        <w:tc>
          <w:tcPr>
            <w:tcW w:w="1096" w:type="pct"/>
            <w:noWrap/>
            <w:vAlign w:val="center"/>
            <w:hideMark/>
          </w:tcPr>
          <w:p w14:paraId="2BF5B54E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Darjeeling (2)</w:t>
            </w:r>
          </w:p>
        </w:tc>
        <w:tc>
          <w:tcPr>
            <w:tcW w:w="781" w:type="pct"/>
            <w:noWrap/>
            <w:vAlign w:val="center"/>
            <w:hideMark/>
          </w:tcPr>
          <w:p w14:paraId="0C3949FB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2042</w:t>
            </w:r>
          </w:p>
        </w:tc>
        <w:tc>
          <w:tcPr>
            <w:tcW w:w="859" w:type="pct"/>
            <w:noWrap/>
            <w:vAlign w:val="center"/>
            <w:hideMark/>
          </w:tcPr>
          <w:p w14:paraId="0CD7D118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7.0410° N</w:t>
            </w:r>
          </w:p>
        </w:tc>
        <w:tc>
          <w:tcPr>
            <w:tcW w:w="938" w:type="pct"/>
            <w:noWrap/>
            <w:vAlign w:val="center"/>
            <w:hideMark/>
          </w:tcPr>
          <w:p w14:paraId="4E7D2DF4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8.2663° E</w:t>
            </w:r>
          </w:p>
        </w:tc>
      </w:tr>
      <w:tr w:rsidR="004333A5" w:rsidRPr="006637EB" w14:paraId="1D0D8FBC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40CD6B29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India</w:t>
            </w:r>
          </w:p>
        </w:tc>
        <w:tc>
          <w:tcPr>
            <w:tcW w:w="725" w:type="pct"/>
            <w:vAlign w:val="center"/>
          </w:tcPr>
          <w:p w14:paraId="2394ED52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West Bengal</w:t>
            </w:r>
          </w:p>
        </w:tc>
        <w:tc>
          <w:tcPr>
            <w:tcW w:w="1096" w:type="pct"/>
            <w:noWrap/>
            <w:vAlign w:val="center"/>
            <w:hideMark/>
          </w:tcPr>
          <w:p w14:paraId="23612C12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Kalimpong (2)</w:t>
            </w:r>
          </w:p>
        </w:tc>
        <w:tc>
          <w:tcPr>
            <w:tcW w:w="781" w:type="pct"/>
            <w:noWrap/>
            <w:vAlign w:val="center"/>
            <w:hideMark/>
          </w:tcPr>
          <w:p w14:paraId="61E47ABD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1247</w:t>
            </w:r>
          </w:p>
        </w:tc>
        <w:tc>
          <w:tcPr>
            <w:tcW w:w="859" w:type="pct"/>
            <w:noWrap/>
            <w:vAlign w:val="center"/>
            <w:hideMark/>
          </w:tcPr>
          <w:p w14:paraId="15459A73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7.0594° N</w:t>
            </w:r>
          </w:p>
        </w:tc>
        <w:tc>
          <w:tcPr>
            <w:tcW w:w="938" w:type="pct"/>
            <w:noWrap/>
            <w:vAlign w:val="center"/>
            <w:hideMark/>
          </w:tcPr>
          <w:p w14:paraId="2A42F5EF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8.4695° E</w:t>
            </w:r>
          </w:p>
        </w:tc>
      </w:tr>
      <w:tr w:rsidR="004333A5" w:rsidRPr="006637EB" w14:paraId="26D93710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2C4FE1D6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Nepal</w:t>
            </w:r>
          </w:p>
        </w:tc>
        <w:tc>
          <w:tcPr>
            <w:tcW w:w="725" w:type="pct"/>
            <w:vAlign w:val="center"/>
          </w:tcPr>
          <w:p w14:paraId="0F978D9C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 xml:space="preserve"> Sunsari </w:t>
            </w:r>
          </w:p>
        </w:tc>
        <w:tc>
          <w:tcPr>
            <w:tcW w:w="1096" w:type="pct"/>
            <w:noWrap/>
            <w:vAlign w:val="center"/>
            <w:hideMark/>
          </w:tcPr>
          <w:p w14:paraId="44205C5C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Dharan (3)</w:t>
            </w:r>
          </w:p>
        </w:tc>
        <w:tc>
          <w:tcPr>
            <w:tcW w:w="781" w:type="pct"/>
            <w:noWrap/>
            <w:vAlign w:val="center"/>
            <w:hideMark/>
          </w:tcPr>
          <w:p w14:paraId="2884023A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371</w:t>
            </w:r>
          </w:p>
        </w:tc>
        <w:tc>
          <w:tcPr>
            <w:tcW w:w="859" w:type="pct"/>
            <w:noWrap/>
            <w:vAlign w:val="center"/>
            <w:hideMark/>
          </w:tcPr>
          <w:p w14:paraId="6B562583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6.8065° N</w:t>
            </w:r>
          </w:p>
        </w:tc>
        <w:tc>
          <w:tcPr>
            <w:tcW w:w="938" w:type="pct"/>
            <w:noWrap/>
            <w:vAlign w:val="center"/>
            <w:hideMark/>
          </w:tcPr>
          <w:p w14:paraId="62EA0681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7.2846° E</w:t>
            </w:r>
          </w:p>
        </w:tc>
      </w:tr>
      <w:tr w:rsidR="004333A5" w:rsidRPr="006637EB" w14:paraId="5940EDFF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76223A33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Nepal</w:t>
            </w:r>
          </w:p>
        </w:tc>
        <w:tc>
          <w:tcPr>
            <w:tcW w:w="725" w:type="pct"/>
            <w:vAlign w:val="center"/>
          </w:tcPr>
          <w:p w14:paraId="1A1FAB1E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 xml:space="preserve"> Ilam </w:t>
            </w:r>
          </w:p>
        </w:tc>
        <w:tc>
          <w:tcPr>
            <w:tcW w:w="1096" w:type="pct"/>
            <w:noWrap/>
            <w:vAlign w:val="center"/>
            <w:hideMark/>
          </w:tcPr>
          <w:p w14:paraId="4BF469A7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Ilam (3)</w:t>
            </w:r>
          </w:p>
        </w:tc>
        <w:tc>
          <w:tcPr>
            <w:tcW w:w="781" w:type="pct"/>
            <w:noWrap/>
            <w:vAlign w:val="center"/>
            <w:hideMark/>
          </w:tcPr>
          <w:p w14:paraId="7A85F7A4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1205</w:t>
            </w:r>
          </w:p>
        </w:tc>
        <w:tc>
          <w:tcPr>
            <w:tcW w:w="859" w:type="pct"/>
            <w:noWrap/>
            <w:vAlign w:val="center"/>
            <w:hideMark/>
          </w:tcPr>
          <w:p w14:paraId="007A55D4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6.9112° N</w:t>
            </w:r>
          </w:p>
        </w:tc>
        <w:tc>
          <w:tcPr>
            <w:tcW w:w="938" w:type="pct"/>
            <w:noWrap/>
            <w:vAlign w:val="center"/>
            <w:hideMark/>
          </w:tcPr>
          <w:p w14:paraId="703B543E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7.9237° E</w:t>
            </w:r>
          </w:p>
        </w:tc>
      </w:tr>
      <w:tr w:rsidR="004333A5" w:rsidRPr="006637EB" w14:paraId="5F957FF3" w14:textId="77777777" w:rsidTr="004333A5">
        <w:trPr>
          <w:trHeight w:val="300"/>
        </w:trPr>
        <w:tc>
          <w:tcPr>
            <w:tcW w:w="602" w:type="pct"/>
            <w:noWrap/>
            <w:vAlign w:val="center"/>
            <w:hideMark/>
          </w:tcPr>
          <w:p w14:paraId="2AF728F4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Bhutan</w:t>
            </w:r>
          </w:p>
        </w:tc>
        <w:tc>
          <w:tcPr>
            <w:tcW w:w="725" w:type="pct"/>
            <w:vAlign w:val="center"/>
          </w:tcPr>
          <w:p w14:paraId="66EADFE5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 xml:space="preserve">Samtse </w:t>
            </w:r>
          </w:p>
        </w:tc>
        <w:tc>
          <w:tcPr>
            <w:tcW w:w="1096" w:type="pct"/>
            <w:noWrap/>
            <w:vAlign w:val="center"/>
            <w:hideMark/>
          </w:tcPr>
          <w:p w14:paraId="5B9C4A6D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Samtse (6)</w:t>
            </w:r>
          </w:p>
        </w:tc>
        <w:tc>
          <w:tcPr>
            <w:tcW w:w="781" w:type="pct"/>
            <w:noWrap/>
            <w:vAlign w:val="center"/>
            <w:hideMark/>
          </w:tcPr>
          <w:p w14:paraId="15E02991" w14:textId="77777777" w:rsidR="004333A5" w:rsidRPr="006637EB" w:rsidRDefault="004333A5" w:rsidP="004333A5">
            <w:pPr>
              <w:spacing w:line="360" w:lineRule="auto"/>
              <w:jc w:val="center"/>
              <w:rPr>
                <w:sz w:val="24"/>
              </w:rPr>
            </w:pPr>
            <w:r w:rsidRPr="006637EB">
              <w:rPr>
                <w:sz w:val="24"/>
              </w:rPr>
              <w:t>417</w:t>
            </w:r>
          </w:p>
        </w:tc>
        <w:tc>
          <w:tcPr>
            <w:tcW w:w="859" w:type="pct"/>
            <w:noWrap/>
            <w:vAlign w:val="center"/>
            <w:hideMark/>
          </w:tcPr>
          <w:p w14:paraId="53A75DB7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26.9131° N</w:t>
            </w:r>
          </w:p>
        </w:tc>
        <w:tc>
          <w:tcPr>
            <w:tcW w:w="938" w:type="pct"/>
            <w:noWrap/>
            <w:vAlign w:val="center"/>
            <w:hideMark/>
          </w:tcPr>
          <w:p w14:paraId="56C31E9B" w14:textId="77777777" w:rsidR="004333A5" w:rsidRPr="006637EB" w:rsidRDefault="004333A5" w:rsidP="004333A5">
            <w:pPr>
              <w:spacing w:line="360" w:lineRule="auto"/>
              <w:rPr>
                <w:sz w:val="24"/>
              </w:rPr>
            </w:pPr>
            <w:r w:rsidRPr="006637EB">
              <w:rPr>
                <w:sz w:val="24"/>
              </w:rPr>
              <w:t>89.0836° E</w:t>
            </w:r>
          </w:p>
        </w:tc>
      </w:tr>
    </w:tbl>
    <w:p w14:paraId="5D9706AA" w14:textId="640404F2" w:rsidR="008670B8" w:rsidRDefault="008670B8"/>
    <w:p w14:paraId="093E9B93" w14:textId="77777777" w:rsidR="008670B8" w:rsidRDefault="008670B8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3516"/>
        <w:gridCol w:w="1223"/>
        <w:gridCol w:w="1116"/>
        <w:gridCol w:w="1116"/>
        <w:gridCol w:w="1203"/>
      </w:tblGrid>
      <w:tr w:rsidR="008670B8" w:rsidRPr="00712843" w14:paraId="241175B1" w14:textId="77777777" w:rsidTr="0093363F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3D59713" w14:textId="77777777" w:rsidR="008670B8" w:rsidRPr="00471E5A" w:rsidRDefault="008670B8" w:rsidP="0093363F">
            <w:pPr>
              <w:jc w:val="both"/>
              <w:rPr>
                <w:b/>
                <w:bCs/>
                <w:color w:val="000000"/>
                <w:lang w:eastAsia="en-IN"/>
              </w:rPr>
            </w:pPr>
            <w:r w:rsidRPr="00471E5A">
              <w:rPr>
                <w:b/>
                <w:bCs/>
                <w:color w:val="000000"/>
                <w:lang w:eastAsia="en-IN"/>
              </w:rPr>
              <w:lastRenderedPageBreak/>
              <w:t xml:space="preserve">Supplementary Table 2| Minor phyla with a relative abundance </w:t>
            </w:r>
            <w:r>
              <w:rPr>
                <w:b/>
                <w:bCs/>
                <w:color w:val="000000"/>
                <w:lang w:eastAsia="en-IN"/>
              </w:rPr>
              <w:t xml:space="preserve">of less than </w:t>
            </w:r>
            <w:r w:rsidRPr="00471E5A">
              <w:rPr>
                <w:b/>
                <w:bCs/>
                <w:color w:val="000000"/>
                <w:lang w:eastAsia="en-IN"/>
              </w:rPr>
              <w:t>1%.</w:t>
            </w:r>
          </w:p>
        </w:tc>
      </w:tr>
      <w:tr w:rsidR="008670B8" w:rsidRPr="00712843" w14:paraId="729DD0EF" w14:textId="77777777" w:rsidTr="0093363F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center"/>
          </w:tcPr>
          <w:p w14:paraId="4CDCCD35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Sl. No.</w:t>
            </w:r>
          </w:p>
        </w:tc>
        <w:tc>
          <w:tcPr>
            <w:tcW w:w="1955" w:type="pct"/>
            <w:vMerge w:val="restart"/>
            <w:shd w:val="clear" w:color="auto" w:fill="auto"/>
            <w:noWrap/>
            <w:vAlign w:val="center"/>
          </w:tcPr>
          <w:p w14:paraId="4DB9562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Phylum</w:t>
            </w:r>
          </w:p>
        </w:tc>
        <w:tc>
          <w:tcPr>
            <w:tcW w:w="1912" w:type="pct"/>
            <w:gridSpan w:val="3"/>
            <w:shd w:val="clear" w:color="auto" w:fill="auto"/>
            <w:noWrap/>
            <w:vAlign w:val="center"/>
          </w:tcPr>
          <w:p w14:paraId="5A2ADF3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lative Abundance (%)</w:t>
            </w:r>
          </w:p>
        </w:tc>
        <w:tc>
          <w:tcPr>
            <w:tcW w:w="651" w:type="pct"/>
            <w:vMerge w:val="restart"/>
            <w:shd w:val="clear" w:color="auto" w:fill="auto"/>
            <w:noWrap/>
            <w:vAlign w:val="center"/>
          </w:tcPr>
          <w:p w14:paraId="39C26B5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Domain</w:t>
            </w:r>
          </w:p>
        </w:tc>
      </w:tr>
      <w:tr w:rsidR="008670B8" w:rsidRPr="00712843" w14:paraId="674661C4" w14:textId="77777777" w:rsidTr="0093363F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center"/>
            <w:hideMark/>
          </w:tcPr>
          <w:p w14:paraId="2B654E39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</w:p>
        </w:tc>
        <w:tc>
          <w:tcPr>
            <w:tcW w:w="1955" w:type="pct"/>
            <w:vMerge/>
            <w:shd w:val="clear" w:color="auto" w:fill="auto"/>
            <w:noWrap/>
            <w:vAlign w:val="center"/>
            <w:hideMark/>
          </w:tcPr>
          <w:p w14:paraId="68769BA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93F13D1" w14:textId="77777777" w:rsidR="008670B8" w:rsidRDefault="008670B8" w:rsidP="0093363F">
            <w:pPr>
              <w:rPr>
                <w:color w:val="000000"/>
                <w:lang w:eastAsia="en-IN"/>
              </w:rPr>
            </w:pPr>
            <w:r w:rsidRPr="003E0E71">
              <w:rPr>
                <w:i/>
                <w:iCs/>
                <w:color w:val="000000"/>
                <w:lang w:eastAsia="en-IN"/>
              </w:rPr>
              <w:t>Kinema</w:t>
            </w:r>
          </w:p>
          <w:p w14:paraId="73E7F5D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(India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4CF2CCC" w14:textId="77777777" w:rsidR="008670B8" w:rsidRDefault="008670B8" w:rsidP="0093363F">
            <w:pPr>
              <w:rPr>
                <w:color w:val="000000"/>
                <w:lang w:eastAsia="en-IN"/>
              </w:rPr>
            </w:pPr>
            <w:r w:rsidRPr="003E0E71">
              <w:rPr>
                <w:i/>
                <w:iCs/>
                <w:color w:val="000000"/>
                <w:lang w:eastAsia="en-IN"/>
              </w:rPr>
              <w:t>Kinema</w:t>
            </w:r>
          </w:p>
          <w:p w14:paraId="3AF652F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(Nepal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6D9CB2A" w14:textId="77777777" w:rsidR="008670B8" w:rsidRDefault="008670B8" w:rsidP="0093363F">
            <w:pPr>
              <w:rPr>
                <w:color w:val="000000"/>
                <w:lang w:eastAsia="en-IN"/>
              </w:rPr>
            </w:pPr>
            <w:r w:rsidRPr="003E0E71">
              <w:rPr>
                <w:i/>
                <w:iCs/>
                <w:color w:val="000000"/>
                <w:lang w:eastAsia="en-IN"/>
              </w:rPr>
              <w:t>Kinema</w:t>
            </w:r>
          </w:p>
          <w:p w14:paraId="3C53C04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(Bhutan)</w:t>
            </w:r>
          </w:p>
        </w:tc>
        <w:tc>
          <w:tcPr>
            <w:tcW w:w="651" w:type="pct"/>
            <w:vMerge/>
            <w:shd w:val="clear" w:color="auto" w:fill="auto"/>
            <w:noWrap/>
            <w:vAlign w:val="center"/>
            <w:hideMark/>
          </w:tcPr>
          <w:p w14:paraId="7404629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</w:p>
        </w:tc>
      </w:tr>
      <w:tr w:rsidR="008670B8" w:rsidRPr="00712843" w14:paraId="6A0381CA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221773E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28E8539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Bacteroid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3DBF8C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2178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E3250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14171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D11909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.19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E47FB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373642E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3971014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550A61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ctinobacter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20147A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38339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26B69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10731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637D8C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72714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78367E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24E560AB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B0F839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B2F82E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sc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8BE2D8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11636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E5DB8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3358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722AB9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4503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81CD35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2A7BC9DB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EBA3759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8E9FFC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hloroflexi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406B38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2834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0226FB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2703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250E0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688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C99270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0905EB6D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9FBAFDF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5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796EBA1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cidobacter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3DA75B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64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E32C5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2703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C28383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78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E010AB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4ADB1A61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3256454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6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C86B90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Verrucomicrob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7759C4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23869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5F871D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96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733DAC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938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B5C314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17E758A7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8FCDE2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7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1DA3E5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Planctomyc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C96E81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64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451F19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802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6AE6C7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501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C843B6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2ACBEF0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40B2A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8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A132635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Nitrospir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BADA22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2088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32CFB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720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B58857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032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E05E19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E37E7A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825EFE8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9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2714E48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yanobacter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FD4E01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4A4EA0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638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5B411E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125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82067B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41A5DAA8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BE6AB2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0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1103310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Mucor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583C52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895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2F48E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98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00D8B2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125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2A150C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4FA9242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2C2477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1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23D1B7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Euryarchae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D537FA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7459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754A77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556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AA82B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656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965563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Archaea</w:t>
            </w:r>
          </w:p>
        </w:tc>
      </w:tr>
      <w:tr w:rsidR="008670B8" w:rsidRPr="00712843" w14:paraId="4D037DD1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6DC60B5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2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F76BB3F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Gemmatimonad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8FA424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342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3CD179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737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E0E395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37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2B9CD3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B846868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FEA0E8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3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586F9FEC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Tenericu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D57110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036044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45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34EE87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501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539F54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93E34FE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A64B07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4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3991F16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Spirocha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44A7D2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AF822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737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020F53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844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B6C6A7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C840020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283F095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5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AB144B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iliophor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DA6105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1044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6CE077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45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9003D1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56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354AD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69DFDA8D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F05C16A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6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AD9C7A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hlamydi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FCD9B8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596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DD44A8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91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3D127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56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5FB044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1903F162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D04D5B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7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13478C0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Basidi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509055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596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61DA44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09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A3520C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87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338117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1EA0435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74FF194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8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0F3955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Thaumarchae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BB58EA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596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F2FCC7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327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7C45CB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87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2647E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Archaea</w:t>
            </w:r>
          </w:p>
        </w:tc>
      </w:tr>
      <w:tr w:rsidR="008670B8" w:rsidRPr="00712843" w14:paraId="7E304EC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543B72D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19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1D6DBA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Fusobacter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AB5E9F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DC8C9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B09F54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69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813E47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E9FFF8E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4AB57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0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3210853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rmatimonad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5492D6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6056D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09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1F017F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2D4893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7B221381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B1BD3DD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1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59B80B4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Lentisphaer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9A554C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7459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6B32D6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2E124F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25467E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4270C333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5323DD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2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193CAB3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Elusimicrob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DD400B4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9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92BE4C4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09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3F3F1D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87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091BF9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46182A58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FD5B35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3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4A0FEB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Thermotog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F593D2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447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D8BC64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641713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87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7A167C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30E09BC1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81D4A03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4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6AD18F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Ignavibacteri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9A3F80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26EE9C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327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40B4AD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042E1E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1562B66E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3C4103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5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3AF8E7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Deinococcus-Thermu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0F9155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9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B4879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81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EC295A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37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F41F5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56678A96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6FD566F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6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FE983D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Synergistetes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C73ACB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9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B4D71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0AD8B6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CCA428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7A60AC43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D3C9041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7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776FFCD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Bacillariophy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B4054C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E01597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81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D312A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37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7EC53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3FC7E718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9BD8C02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8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27B12AB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hlorobi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2C1010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151531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EE7D1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42ABD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123CF753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2F96B31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29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5923115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hlorophy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471DD4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9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F41CC4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A47569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D2275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26A1EFC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7E8EB24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0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D91A290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hytridi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7164A0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D22AE9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69155C4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93F16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7299371E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D77EDC6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1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CE987E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O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61004A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98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F907DF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53D8F7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B602E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5025BED0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E481BD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2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2B523C01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picomplex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CD4AE1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6272C8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E4FDA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6E3E71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38DAC166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31620C1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3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2F37B3C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moebozo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1CB6E9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5E366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D59D2F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9FEA3B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28234817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B3A48E3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4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60AF658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alditrichae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D996B8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BFFB6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81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D1C8FE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BCAA4D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19D5A4C0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C916EC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5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22547D26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Kiritimatiellae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E51EA2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790C1B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7648AB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72B0E7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6BFA5C7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1E06D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6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7EF9E6B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Thermodesulfobacteri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41598B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902C7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507EEAF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C5C94A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7A7745C2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147BEB3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7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186BB91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ercozo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7A8559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FE8381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ABD2AC4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61E7B9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6564B6ED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BC2CBF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8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A0D6C3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Ochrophy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FFE134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35C68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0E3D6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85664C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65BD0C86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3CA885F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39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BDEA264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Rhodophy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708B62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441290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2CF94C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08ABE8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3F4189A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09660B3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0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408872C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Aquific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6367C2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459D7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0B79C8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EFCB1E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7E99B2B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04A1E56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1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467AA734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Nitrospina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A6D473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D50D95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1AF0E2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BF2B3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58EEBA02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7F2B7B0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lastRenderedPageBreak/>
              <w:t>42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57D801B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renarchae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AA842E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41A9EF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C51FCF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06189C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Archaea</w:t>
            </w:r>
          </w:p>
        </w:tc>
      </w:tr>
      <w:tr w:rsidR="008670B8" w:rsidRPr="00712843" w14:paraId="611D7D05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962B318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3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A7D8DCA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Crypt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DB551B3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0C3FA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0F1EA3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B31AF2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6CEAA889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352111E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4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3E677FBE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Euglenozo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39C7FA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DB0004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D9C701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9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5843B7A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0174CBEA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1507B4C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5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796B8E7" w14:textId="77777777" w:rsidR="008670B8" w:rsidRPr="00712843" w:rsidRDefault="008670B8" w:rsidP="0093363F">
            <w:pPr>
              <w:rPr>
                <w:i/>
                <w:color w:val="000000"/>
                <w:lang w:eastAsia="en-IN"/>
              </w:rPr>
            </w:pPr>
            <w:r w:rsidRPr="00712843">
              <w:rPr>
                <w:i/>
                <w:color w:val="000000"/>
                <w:lang w:eastAsia="en-IN"/>
              </w:rPr>
              <w:t>Zoopagomycot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C40226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37590E5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081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446287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A84BDD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  <w:tr w:rsidR="008670B8" w:rsidRPr="00712843" w14:paraId="0EF286F4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8BF7073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6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6349DE9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unclassified bacterial phyl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3EC508C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10890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DAC59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119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2DB8E5E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7412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BF19BCB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Bacteria</w:t>
            </w:r>
          </w:p>
        </w:tc>
      </w:tr>
      <w:tr w:rsidR="008670B8" w:rsidRPr="00712843" w14:paraId="638BB7C7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92FE7B4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7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0DD8AC8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unclassified archaea phyl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C604DA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58EDA01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4E1AE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6ACEC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Archaea</w:t>
            </w:r>
          </w:p>
        </w:tc>
      </w:tr>
      <w:tr w:rsidR="008670B8" w:rsidRPr="00712843" w14:paraId="73FAEB8A" w14:textId="77777777" w:rsidTr="0093363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2164781" w14:textId="77777777" w:rsidR="008670B8" w:rsidRPr="00712843" w:rsidRDefault="008670B8" w:rsidP="0093363F">
            <w:pPr>
              <w:jc w:val="center"/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48</w:t>
            </w:r>
          </w:p>
        </w:tc>
        <w:tc>
          <w:tcPr>
            <w:tcW w:w="1955" w:type="pct"/>
            <w:shd w:val="clear" w:color="auto" w:fill="auto"/>
            <w:noWrap/>
            <w:vAlign w:val="center"/>
            <w:hideMark/>
          </w:tcPr>
          <w:p w14:paraId="2BC1DD28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unclassified eukaryotic phyla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74E1156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49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8FBFDDD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163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646D729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0.0028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6B90B80" w14:textId="77777777" w:rsidR="008670B8" w:rsidRPr="00712843" w:rsidRDefault="008670B8" w:rsidP="0093363F">
            <w:pPr>
              <w:rPr>
                <w:color w:val="000000"/>
                <w:lang w:eastAsia="en-IN"/>
              </w:rPr>
            </w:pPr>
            <w:r w:rsidRPr="00712843">
              <w:rPr>
                <w:color w:val="000000"/>
                <w:lang w:eastAsia="en-IN"/>
              </w:rPr>
              <w:t>Eukaryota</w:t>
            </w:r>
          </w:p>
        </w:tc>
      </w:tr>
    </w:tbl>
    <w:p w14:paraId="7C2AF641" w14:textId="77777777" w:rsidR="008670B8" w:rsidRDefault="008670B8" w:rsidP="008670B8"/>
    <w:p w14:paraId="4FCF6FE2" w14:textId="77777777" w:rsidR="0074702E" w:rsidRDefault="008670B8">
      <w:bookmarkStart w:id="0" w:name="_GoBack"/>
      <w:bookmarkEnd w:id="0"/>
    </w:p>
    <w:sectPr w:rsidR="0074702E" w:rsidSect="0098303A">
      <w:pgSz w:w="11909" w:h="16834" w:code="9"/>
      <w:pgMar w:top="1418" w:right="1361" w:bottom="1418" w:left="1474" w:header="454" w:footer="68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3A"/>
    <w:rsid w:val="000A695E"/>
    <w:rsid w:val="000C301E"/>
    <w:rsid w:val="001A1DE6"/>
    <w:rsid w:val="002E3101"/>
    <w:rsid w:val="00323604"/>
    <w:rsid w:val="004333A5"/>
    <w:rsid w:val="00452F68"/>
    <w:rsid w:val="006C070C"/>
    <w:rsid w:val="00700CD1"/>
    <w:rsid w:val="00744CE6"/>
    <w:rsid w:val="008670B8"/>
    <w:rsid w:val="0098303A"/>
    <w:rsid w:val="009C1D55"/>
    <w:rsid w:val="009E5ADE"/>
    <w:rsid w:val="00AD2CE7"/>
    <w:rsid w:val="00B460D4"/>
    <w:rsid w:val="00C45138"/>
    <w:rsid w:val="00E7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835F"/>
  <w15:chartTrackingRefBased/>
  <w15:docId w15:val="{E1960476-053F-1548-B83F-ABE6B6EE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03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prakeshtamang@outlook.com</dc:creator>
  <cp:keywords/>
  <dc:description/>
  <cp:lastModifiedBy>jyotiprakeshtamang@outlook.com</cp:lastModifiedBy>
  <cp:revision>15</cp:revision>
  <dcterms:created xsi:type="dcterms:W3CDTF">2020-06-30T09:22:00Z</dcterms:created>
  <dcterms:modified xsi:type="dcterms:W3CDTF">2022-02-02T14:27:00Z</dcterms:modified>
</cp:coreProperties>
</file>